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ADA1DE" w14:textId="5B9D2816" w:rsidR="00885256" w:rsidRPr="005B5547" w:rsidRDefault="00885256" w:rsidP="000B771A">
      <w:pPr>
        <w:rPr>
          <w:rFonts w:cstheme="minorHAnsi"/>
          <w:b/>
          <w:kern w:val="2"/>
        </w:rPr>
      </w:pPr>
      <w:r w:rsidRPr="005B5547">
        <w:rPr>
          <w:rFonts w:cstheme="minorHAnsi"/>
          <w:b/>
          <w:kern w:val="2"/>
        </w:rPr>
        <w:t>S2 Table</w:t>
      </w:r>
      <w:r w:rsidRPr="005B5547">
        <w:rPr>
          <w:rFonts w:cstheme="minorHAnsi"/>
          <w:b/>
          <w:kern w:val="2"/>
        </w:rPr>
        <w:t>:  Calculation of Composite Index for all 15 States involved in the study (Description of legends X1, X2... X6 has been given in Figure 1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48"/>
        <w:gridCol w:w="738"/>
        <w:gridCol w:w="602"/>
        <w:gridCol w:w="602"/>
        <w:gridCol w:w="856"/>
        <w:gridCol w:w="795"/>
        <w:gridCol w:w="763"/>
        <w:gridCol w:w="660"/>
        <w:gridCol w:w="660"/>
        <w:gridCol w:w="660"/>
        <w:gridCol w:w="538"/>
        <w:gridCol w:w="759"/>
        <w:gridCol w:w="759"/>
        <w:gridCol w:w="759"/>
        <w:gridCol w:w="759"/>
        <w:gridCol w:w="708"/>
        <w:gridCol w:w="660"/>
        <w:gridCol w:w="1822"/>
      </w:tblGrid>
      <w:tr w:rsidR="00FA2D46" w:rsidRPr="005B5547" w14:paraId="5DAD02A9" w14:textId="77777777" w:rsidTr="003225EF">
        <w:trPr>
          <w:trHeight w:val="3534"/>
          <w:jc w:val="center"/>
        </w:trPr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78767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State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59827EBD" w14:textId="77777777" w:rsidR="00885256" w:rsidRPr="005B5547" w:rsidRDefault="00885256" w:rsidP="00FA2D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  <w:t>Elevated vibriocidal titre (≥ 320) (1)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51078" w14:textId="07247AB8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No. of districts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5B671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No. of districts with Cholera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4E7CB" w14:textId="77777777" w:rsidR="00885256" w:rsidRPr="005B5547" w:rsidRDefault="00885256" w:rsidP="00FA2D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  <w:t>Population of state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D08F3" w14:textId="77777777" w:rsidR="00885256" w:rsidRPr="005B5547" w:rsidRDefault="00885256" w:rsidP="00FA2D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  <w:t>Population of cholera affected districts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3C0D2094" w14:textId="77777777" w:rsidR="00885256" w:rsidRPr="005B5547" w:rsidRDefault="00885256" w:rsidP="00FA2D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  <w:t>Proportion of population belonged to cholera affected districts (%) (2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7A07C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total cholera outbreak in 5 years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4A344" w14:textId="7A48DA69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av</w:t>
            </w:r>
            <w:r w:rsidR="00FB06F0">
              <w:rPr>
                <w:rFonts w:cstheme="minorHAnsi"/>
                <w:color w:val="000000"/>
                <w:sz w:val="20"/>
                <w:szCs w:val="20"/>
                <w:lang w:eastAsia="en-IN"/>
              </w:rPr>
              <w:t>erage</w:t>
            </w: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 xml:space="preserve"> cholera outbreak in one year</w:t>
            </w:r>
          </w:p>
          <w:p w14:paraId="15B848F7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</w:p>
          <w:p w14:paraId="59D3D65D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</w:p>
          <w:p w14:paraId="2ED39530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</w:p>
          <w:p w14:paraId="060F1F65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(x)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407B6" w14:textId="1D84A43C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number of years with cholera outbreak</w:t>
            </w:r>
          </w:p>
          <w:p w14:paraId="2018966E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</w:p>
          <w:p w14:paraId="6A4FAE1C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</w:p>
          <w:p w14:paraId="0DD75233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(y)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187922D4" w14:textId="77777777" w:rsidR="00885256" w:rsidRPr="005B5547" w:rsidRDefault="00885256" w:rsidP="00FA2D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  <w:p w14:paraId="7A39F09C" w14:textId="77777777" w:rsidR="00885256" w:rsidRPr="005B5547" w:rsidRDefault="00885256" w:rsidP="00FA2D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  <w:p w14:paraId="1BD08975" w14:textId="77777777" w:rsidR="00885256" w:rsidRPr="005B5547" w:rsidRDefault="00885256" w:rsidP="00FA2D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  <w:p w14:paraId="2A361FDA" w14:textId="77777777" w:rsidR="00885256" w:rsidRPr="005B5547" w:rsidRDefault="00885256" w:rsidP="00FA2D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  <w:p w14:paraId="7970B992" w14:textId="77777777" w:rsidR="00885256" w:rsidRPr="005B5547" w:rsidRDefault="00885256" w:rsidP="00FA2D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  <w:p w14:paraId="748C0BE6" w14:textId="77777777" w:rsidR="00885256" w:rsidRPr="005B5547" w:rsidRDefault="00885256" w:rsidP="00FA2D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  <w:p w14:paraId="3BB16C1E" w14:textId="77777777" w:rsidR="00885256" w:rsidRPr="005B5547" w:rsidRDefault="00885256" w:rsidP="00FA2D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  <w:p w14:paraId="208D9497" w14:textId="77777777" w:rsidR="00885256" w:rsidRPr="005B5547" w:rsidRDefault="00885256" w:rsidP="00FA2D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  <w:p w14:paraId="728A2896" w14:textId="77777777" w:rsidR="00885256" w:rsidRPr="005B5547" w:rsidRDefault="00885256" w:rsidP="00FA2D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  <w:p w14:paraId="39440A7D" w14:textId="77777777" w:rsidR="00885256" w:rsidRPr="005B5547" w:rsidRDefault="00885256" w:rsidP="00FA2D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  <w:t>(x)*(y)</w:t>
            </w:r>
          </w:p>
          <w:p w14:paraId="02532AF7" w14:textId="77777777" w:rsidR="00885256" w:rsidRPr="005B5547" w:rsidRDefault="00885256" w:rsidP="00FA2D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  <w:p w14:paraId="4BA3F922" w14:textId="77777777" w:rsidR="00885256" w:rsidRPr="005B5547" w:rsidRDefault="00885256" w:rsidP="00FA2D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  <w:t>(3)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9580E" w14:textId="77777777" w:rsidR="00885256" w:rsidRPr="005B5547" w:rsidRDefault="00885256" w:rsidP="00FA2D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  <w:t>Proportion of (%) HH with improved sanitation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51D40599" w14:textId="77777777" w:rsidR="00885256" w:rsidRPr="005B5547" w:rsidRDefault="00885256" w:rsidP="00FA2D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  <w:t>Proportion of (%) HH without improved sanitation</w:t>
            </w:r>
          </w:p>
          <w:p w14:paraId="4DE7A9CE" w14:textId="77777777" w:rsidR="00885256" w:rsidRPr="005B5547" w:rsidRDefault="00885256" w:rsidP="00FA2D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  <w:p w14:paraId="4B6A1AE7" w14:textId="77777777" w:rsidR="00885256" w:rsidRPr="005B5547" w:rsidRDefault="00885256" w:rsidP="00FA2D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  <w:p w14:paraId="4096EC4E" w14:textId="77777777" w:rsidR="00885256" w:rsidRPr="005B5547" w:rsidRDefault="00885256" w:rsidP="00FA2D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  <w:t>(4)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444C0" w14:textId="049D5EE7" w:rsidR="00885256" w:rsidRPr="005B5547" w:rsidRDefault="00885256" w:rsidP="00FA2D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  <w:t>Proportion of (%) HH with improved drinking water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4DFE607A" w14:textId="244E73E0" w:rsidR="00885256" w:rsidRPr="005B5547" w:rsidRDefault="00885256" w:rsidP="00FA2D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  <w:t>Proportion of (%) HH without improved drinking water</w:t>
            </w:r>
          </w:p>
          <w:p w14:paraId="32C8035C" w14:textId="77777777" w:rsidR="00885256" w:rsidRPr="005B5547" w:rsidRDefault="00885256" w:rsidP="00FA2D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  <w:p w14:paraId="3E35AE7F" w14:textId="77777777" w:rsidR="00885256" w:rsidRPr="005B5547" w:rsidRDefault="00885256" w:rsidP="00FA2D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  <w:t>(5)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42251" w14:textId="77777777" w:rsidR="00885256" w:rsidRPr="005B5547" w:rsidRDefault="00885256" w:rsidP="00FA2D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  <w:t>MPI (2015/16)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7E5551A4" w14:textId="77777777" w:rsidR="00885256" w:rsidRPr="005B5547" w:rsidRDefault="00885256" w:rsidP="00FA2D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  <w:t>MPI*100</w:t>
            </w:r>
          </w:p>
          <w:p w14:paraId="2A2A0713" w14:textId="77777777" w:rsidR="00885256" w:rsidRPr="005B5547" w:rsidRDefault="00885256" w:rsidP="00FA2D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  <w:p w14:paraId="295E3F8B" w14:textId="77777777" w:rsidR="00885256" w:rsidRPr="005B5547" w:rsidRDefault="00885256" w:rsidP="00FA2D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  <w:p w14:paraId="1FB87098" w14:textId="77777777" w:rsidR="00885256" w:rsidRPr="005B5547" w:rsidRDefault="00885256" w:rsidP="00FA2D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  <w:p w14:paraId="01C43A6F" w14:textId="77777777" w:rsidR="00885256" w:rsidRPr="005B5547" w:rsidRDefault="00885256" w:rsidP="00FA2D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  <w:p w14:paraId="6002652D" w14:textId="77777777" w:rsidR="00885256" w:rsidRPr="005B5547" w:rsidRDefault="00885256" w:rsidP="00FA2D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  <w:t>(6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6F059AC" w14:textId="77777777" w:rsidR="00885256" w:rsidRPr="005B5547" w:rsidRDefault="00885256" w:rsidP="00FA2D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b/>
                <w:bCs/>
                <w:color w:val="000000"/>
                <w:sz w:val="20"/>
                <w:szCs w:val="20"/>
                <w:lang w:eastAsia="en-IN"/>
              </w:rPr>
              <w:t>Composite Index (1+2+3+4+5+6)</w:t>
            </w:r>
          </w:p>
        </w:tc>
      </w:tr>
      <w:tr w:rsidR="000B771A" w:rsidRPr="005B5547" w14:paraId="2B7DF1B3" w14:textId="77777777" w:rsidTr="003225EF">
        <w:trPr>
          <w:trHeight w:val="600"/>
          <w:jc w:val="center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BEBCE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Andhra Pradesh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1294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0.9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FA251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2BC23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88C31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84580777.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708D9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4053463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2688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4.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1DDA4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092D4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.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D95F9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F4BD2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.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C9360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53.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EACC8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46.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4580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72.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23F53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27.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44EB6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.06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C63D3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6.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C2E68F9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96.1</w:t>
            </w:r>
          </w:p>
        </w:tc>
      </w:tr>
      <w:tr w:rsidR="000B771A" w:rsidRPr="005B5547" w14:paraId="79168A07" w14:textId="77777777" w:rsidTr="003225EF">
        <w:trPr>
          <w:trHeight w:val="600"/>
          <w:jc w:val="center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E2052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West Bengal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976C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2.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FD576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F7CB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AFE1D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91276115.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3706E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59940811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D1A41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65.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17D7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5FFC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6.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F07F6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31CD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25.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03940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50.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136E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49.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3523B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94.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67129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5.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FEF8F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.10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2D98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0.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3C00899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68.8</w:t>
            </w:r>
          </w:p>
        </w:tc>
      </w:tr>
      <w:tr w:rsidR="000B771A" w:rsidRPr="005B5547" w14:paraId="0DD1D07F" w14:textId="77777777" w:rsidTr="003225EF">
        <w:trPr>
          <w:trHeight w:val="600"/>
          <w:jc w:val="center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A3470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Tamil Nadu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9D4E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6.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1937A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7680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5FBC5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72147030.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8844A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7723965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EEE9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0.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4D4B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F842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.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AD6CA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EE2EA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.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41B8C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52.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1C377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47.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A4F0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90.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87D02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9.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065D5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.02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F6761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2.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73DEDA0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88.2</w:t>
            </w:r>
          </w:p>
        </w:tc>
      </w:tr>
      <w:tr w:rsidR="000B771A" w:rsidRPr="005B5547" w14:paraId="5CAAE26C" w14:textId="77777777" w:rsidTr="003225EF">
        <w:trPr>
          <w:trHeight w:val="600"/>
          <w:jc w:val="center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8428C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 xml:space="preserve">Madhya </w:t>
            </w: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lastRenderedPageBreak/>
              <w:t>Pradesh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DC75C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lastRenderedPageBreak/>
              <w:t>13.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5C760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E7522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0693A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72626809.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1A1AC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23529164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427E3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32.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B1896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B2CA0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BD2CF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3437D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E8A7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33.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A2B21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66.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57060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84.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CF1F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5.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A8D3D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.1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920BE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9AA1316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69.4</w:t>
            </w:r>
          </w:p>
        </w:tc>
      </w:tr>
      <w:tr w:rsidR="000B771A" w:rsidRPr="005B5547" w14:paraId="647DAA82" w14:textId="77777777" w:rsidTr="003225EF">
        <w:trPr>
          <w:trHeight w:val="600"/>
          <w:jc w:val="center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D2240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Uttar Pradesh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7C2FF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2.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090FF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7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50BD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15528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99812341.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C819F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2547184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5A367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.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A8859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A7AE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.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A709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2E287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.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94238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E0468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6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BEE1B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96.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A8A54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3.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9908F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.1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81D5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760B7F2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01.3</w:t>
            </w:r>
          </w:p>
        </w:tc>
      </w:tr>
      <w:tr w:rsidR="000B771A" w:rsidRPr="005B5547" w14:paraId="3713582A" w14:textId="77777777" w:rsidTr="003225EF">
        <w:trPr>
          <w:trHeight w:val="600"/>
          <w:jc w:val="center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33723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Rajasthan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017F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2.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13F6C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B0DB7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0C81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68548437.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EA7B4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6674956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45B2A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24.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A2BA2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8A35D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.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02BDC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F612E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3.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FD56A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B03B9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A9D3B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85.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E488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4.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2183C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.14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8A60B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4.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9F6AB37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24.3</w:t>
            </w:r>
          </w:p>
        </w:tc>
      </w:tr>
      <w:tr w:rsidR="000B771A" w:rsidRPr="005B5547" w14:paraId="4A4724A5" w14:textId="77777777" w:rsidTr="003225EF">
        <w:trPr>
          <w:trHeight w:val="600"/>
          <w:jc w:val="center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A0E68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Karnataka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B319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1.5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C815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EAD2A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5EE70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61095297.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11C8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39492354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C105A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64.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C3FB6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4FBFD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3EEB5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94867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B8F87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57.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E0E67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42.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B4F85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89.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93CE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0.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134A8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.06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DDD63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6.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532D5F6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70.8</w:t>
            </w:r>
          </w:p>
        </w:tc>
      </w:tr>
      <w:tr w:rsidR="000B771A" w:rsidRPr="005B5547" w14:paraId="233B695C" w14:textId="77777777" w:rsidTr="003225EF">
        <w:trPr>
          <w:trHeight w:val="600"/>
          <w:jc w:val="center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5A576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Maharashtra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95956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1.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51E4B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80C38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AC8B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12374333.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D0F10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46003284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7A5FE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40.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7B832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23578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4.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A3E97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02CAE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ED293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51.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11031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48.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709E1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91.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F407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8.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6A9C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.06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DA1B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6.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B122C55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38.7</w:t>
            </w:r>
          </w:p>
        </w:tc>
      </w:tr>
      <w:tr w:rsidR="000B771A" w:rsidRPr="005B5547" w14:paraId="07F8F8BE" w14:textId="77777777" w:rsidTr="003225EF">
        <w:trPr>
          <w:trHeight w:val="300"/>
          <w:jc w:val="center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5B5E7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Delhi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043B2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9.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1E945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EBB3C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1A500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6787941.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39DF2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5671970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F3D45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33.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E54F6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E337C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.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A1F40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D8FD3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4.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366A0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73.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4BADA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26.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115E9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8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267E2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81395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.01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403BC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.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2801D84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96.1</w:t>
            </w:r>
          </w:p>
        </w:tc>
      </w:tr>
      <w:tr w:rsidR="000B771A" w:rsidRPr="005B5547" w14:paraId="5DEC1BA3" w14:textId="77777777" w:rsidTr="003225EF">
        <w:trPr>
          <w:trHeight w:val="300"/>
          <w:jc w:val="center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B55CF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Bihar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7CD4B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8.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B7E8D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2CBEE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21BB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.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EC95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8EE51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5943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C5641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B948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1C571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04210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25.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33AA1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74.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EBA9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98.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97C93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.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CE680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.24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80D5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24.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8025E66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09.9</w:t>
            </w:r>
          </w:p>
        </w:tc>
      </w:tr>
      <w:tr w:rsidR="000B771A" w:rsidRPr="005B5547" w14:paraId="034A1CCF" w14:textId="77777777" w:rsidTr="003225EF">
        <w:trPr>
          <w:trHeight w:val="300"/>
          <w:jc w:val="center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D18FA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Punjab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03B7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8.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F559A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3D1C8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3C185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27743338.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3D951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5118506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4D5A2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54.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4A68D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756C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37000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C7995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10AD7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81.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9BF69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8.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0E8CC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99.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FC926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.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4BE80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.02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0C8A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2.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C36F462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14.8</w:t>
            </w:r>
          </w:p>
        </w:tc>
      </w:tr>
      <w:tr w:rsidR="000B771A" w:rsidRPr="005B5547" w14:paraId="406EB60A" w14:textId="77777777" w:rsidTr="003225EF">
        <w:trPr>
          <w:trHeight w:val="300"/>
          <w:jc w:val="center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FF66F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Tripura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DD3E0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7.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F0CC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39354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7F9D2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.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7D43E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6182E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A6564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08E82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8019E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2F5EC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12B62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61.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A47D7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38.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2B28A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87.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0AC8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2.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292C5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.08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549A2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8.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AB6C34A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67.2</w:t>
            </w:r>
          </w:p>
        </w:tc>
      </w:tr>
      <w:tr w:rsidR="000B771A" w:rsidRPr="005B5547" w14:paraId="6E4979E9" w14:textId="77777777" w:rsidTr="003225EF">
        <w:trPr>
          <w:trHeight w:val="300"/>
          <w:jc w:val="center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A7466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Odissa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053EF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5.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0BA6F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D2085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5733F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41974218.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30510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9587830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6141A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46.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DE265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2F1F7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2.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7030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1CB03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60961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29.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2BF87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70.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A9075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88.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4C06E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1.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71353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.15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4F69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5.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E6C5D71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61.1</w:t>
            </w:r>
          </w:p>
        </w:tc>
      </w:tr>
      <w:tr w:rsidR="000B771A" w:rsidRPr="005B5547" w14:paraId="301D3B9B" w14:textId="77777777" w:rsidTr="003225EF">
        <w:trPr>
          <w:trHeight w:val="300"/>
          <w:jc w:val="center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6D2E3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Assam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51007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5.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4B3E9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6C38A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8736E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31205576.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104D2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7676324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2DF87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24.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25D2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5B2B7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2.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16FC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88CE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8.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916B7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47.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90FB9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52.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CEA40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83.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35C02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6.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DB2DC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.1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37EC2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D92B456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23.0</w:t>
            </w:r>
          </w:p>
        </w:tc>
      </w:tr>
      <w:tr w:rsidR="000B771A" w:rsidRPr="005B5547" w14:paraId="77FF2F8C" w14:textId="77777777" w:rsidTr="003225EF">
        <w:trPr>
          <w:trHeight w:val="600"/>
          <w:jc w:val="center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48698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Meghalaya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5487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4.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39AAE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1E4AB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E5DB2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.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D4CF4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E1DEE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25E1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CEA4E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56357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0D280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866CB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60.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61F9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39.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75A55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67.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156A9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32.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3476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0.14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6D01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14.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C9DACE8" w14:textId="77777777" w:rsidR="00885256" w:rsidRPr="005B5547" w:rsidRDefault="00885256" w:rsidP="00FA2D46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IN"/>
              </w:rPr>
            </w:pPr>
            <w:r w:rsidRPr="005B5547">
              <w:rPr>
                <w:rFonts w:cstheme="minorHAnsi"/>
                <w:color w:val="000000"/>
                <w:sz w:val="20"/>
                <w:szCs w:val="20"/>
                <w:lang w:eastAsia="en-IN"/>
              </w:rPr>
              <w:t>90.7</w:t>
            </w:r>
          </w:p>
        </w:tc>
      </w:tr>
    </w:tbl>
    <w:p w14:paraId="13D00406" w14:textId="77777777" w:rsidR="00885256" w:rsidRDefault="00885256" w:rsidP="00885256">
      <w:pPr>
        <w:rPr>
          <w:lang w:val="en-US"/>
        </w:rPr>
      </w:pPr>
    </w:p>
    <w:p w14:paraId="06585271" w14:textId="77777777" w:rsidR="00EA1CA3" w:rsidRDefault="00EA1CA3"/>
    <w:sectPr w:rsidR="00EA1CA3" w:rsidSect="008852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C3NDQ0MDY2sTQ1NTJV0lEKTi0uzszPAykwrAUA+qJafywAAAA="/>
  </w:docVars>
  <w:rsids>
    <w:rsidRoot w:val="00885256"/>
    <w:rsid w:val="000B771A"/>
    <w:rsid w:val="003225EF"/>
    <w:rsid w:val="005B5547"/>
    <w:rsid w:val="00885256"/>
    <w:rsid w:val="00B17B29"/>
    <w:rsid w:val="00E8079C"/>
    <w:rsid w:val="00EA1CA3"/>
    <w:rsid w:val="00FA2D46"/>
    <w:rsid w:val="00FB0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D6372"/>
  <w15:chartTrackingRefBased/>
  <w15:docId w15:val="{60B15EB2-C424-45DC-872C-34E005E66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256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1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nik Talukdar</dc:creator>
  <cp:keywords/>
  <dc:description/>
  <cp:lastModifiedBy>Rounik Talukdar</cp:lastModifiedBy>
  <cp:revision>5</cp:revision>
  <dcterms:created xsi:type="dcterms:W3CDTF">2024-08-22T09:05:00Z</dcterms:created>
  <dcterms:modified xsi:type="dcterms:W3CDTF">2024-08-22T09:26:00Z</dcterms:modified>
</cp:coreProperties>
</file>